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E4DFA3" w14:textId="30E7E45E" w:rsidR="003B52A8" w:rsidRPr="00207D3E" w:rsidRDefault="000020E5" w:rsidP="003B52A8">
      <w:pPr>
        <w:pStyle w:val="EndNoteBibliography"/>
        <w:tabs>
          <w:tab w:val="left" w:pos="709"/>
        </w:tabs>
        <w:spacing w:after="160" w:line="360" w:lineRule="auto"/>
        <w:jc w:val="both"/>
        <w:rPr>
          <w:b/>
        </w:rPr>
      </w:pPr>
      <w:r>
        <w:rPr>
          <w:b/>
        </w:rPr>
        <w:t>S1</w:t>
      </w:r>
      <w:r w:rsidR="005C0F30">
        <w:rPr>
          <w:b/>
        </w:rPr>
        <w:t xml:space="preserve"> Table.</w:t>
      </w:r>
      <w:r w:rsidR="003B52A8" w:rsidRPr="00207D3E">
        <w:t xml:space="preserve"> Non-parametric Spearman’s rho and Kendall’s Tau correlation tests between</w:t>
      </w:r>
      <w:r w:rsidR="003B52A8" w:rsidRPr="00207D3E">
        <w:rPr>
          <w:i/>
        </w:rPr>
        <w:t xml:space="preserve"> </w:t>
      </w:r>
      <w:r w:rsidR="003B52A8" w:rsidRPr="00207D3E">
        <w:t>the archaeal ammonia monooxygenase subunit A (</w:t>
      </w:r>
      <w:r w:rsidR="003B52A8" w:rsidRPr="00207D3E">
        <w:rPr>
          <w:i/>
        </w:rPr>
        <w:t>amoA</w:t>
      </w:r>
      <w:r w:rsidR="003B52A8" w:rsidRPr="00207D3E">
        <w:t>) gene</w:t>
      </w:r>
      <w:r w:rsidR="003B52A8" w:rsidRPr="00207D3E">
        <w:rPr>
          <w:i/>
        </w:rPr>
        <w:t xml:space="preserve"> </w:t>
      </w:r>
      <w:r w:rsidR="003B52A8" w:rsidRPr="00207D3E">
        <w:t>and Marin</w:t>
      </w:r>
      <w:r w:rsidR="003C1431">
        <w:t>e Group-I (MG-I) 16S rRNA gene copy numbers</w:t>
      </w:r>
      <w:bookmarkStart w:id="0" w:name="_GoBack"/>
      <w:bookmarkEnd w:id="0"/>
      <w:r w:rsidR="003B52A8" w:rsidRPr="00207D3E">
        <w:t xml:space="preserve"> relative to chlorophyll-a (Chl-a) and transparent exopolymer (TEP) concentrations.</w:t>
      </w:r>
    </w:p>
    <w:tbl>
      <w:tblPr>
        <w:tblStyle w:val="TableGrid"/>
        <w:tblW w:w="77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1663"/>
        <w:gridCol w:w="1243"/>
        <w:gridCol w:w="1243"/>
        <w:gridCol w:w="1523"/>
        <w:gridCol w:w="1523"/>
      </w:tblGrid>
      <w:tr w:rsidR="003B52A8" w:rsidRPr="00F0112C" w14:paraId="4B168256" w14:textId="77777777" w:rsidTr="00F41AD4">
        <w:trPr>
          <w:jc w:val="center"/>
        </w:trPr>
        <w:tc>
          <w:tcPr>
            <w:tcW w:w="540" w:type="dxa"/>
            <w:tcBorders>
              <w:top w:val="single" w:sz="4" w:space="0" w:color="auto"/>
            </w:tcBorders>
          </w:tcPr>
          <w:p w14:paraId="53644BB4" w14:textId="77777777" w:rsidR="003B52A8" w:rsidRPr="00207D3E" w:rsidRDefault="003B52A8" w:rsidP="00F41A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49B909EA" w14:textId="77777777" w:rsidR="003B52A8" w:rsidRPr="00207D3E" w:rsidRDefault="003B52A8" w:rsidP="00F4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3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ABE2176" w14:textId="7EF63C58" w:rsidR="003B52A8" w:rsidRPr="00207D3E" w:rsidRDefault="00F216C8" w:rsidP="00F41A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7D3E">
              <w:rPr>
                <w:rFonts w:ascii="Times New Roman" w:hAnsi="Times New Roman" w:cs="Times New Roman"/>
                <w:b/>
                <w:sz w:val="24"/>
                <w:szCs w:val="24"/>
              </w:rPr>
              <w:t>Spearman’s Rho coefficient</w:t>
            </w:r>
          </w:p>
        </w:tc>
      </w:tr>
      <w:tr w:rsidR="003B52A8" w:rsidRPr="00F0112C" w14:paraId="1F3D1303" w14:textId="77777777" w:rsidTr="00F41AD4">
        <w:trPr>
          <w:jc w:val="center"/>
        </w:trPr>
        <w:tc>
          <w:tcPr>
            <w:tcW w:w="540" w:type="dxa"/>
            <w:tcBorders>
              <w:bottom w:val="single" w:sz="4" w:space="0" w:color="auto"/>
            </w:tcBorders>
          </w:tcPr>
          <w:p w14:paraId="3992E83F" w14:textId="77777777" w:rsidR="003B52A8" w:rsidRPr="00207D3E" w:rsidRDefault="003B52A8" w:rsidP="00F41A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53E48BE8" w14:textId="77777777" w:rsidR="003B52A8" w:rsidRPr="00207D3E" w:rsidRDefault="003B52A8" w:rsidP="00F4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01D82704" w14:textId="355645DC" w:rsidR="003B52A8" w:rsidRPr="00207D3E" w:rsidRDefault="003B52A8" w:rsidP="003C14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3E">
              <w:rPr>
                <w:rFonts w:ascii="Times New Roman" w:hAnsi="Times New Roman" w:cs="Times New Roman"/>
                <w:i/>
                <w:sz w:val="24"/>
                <w:szCs w:val="24"/>
              </w:rPr>
              <w:t>amoA</w:t>
            </w:r>
            <w:r w:rsidRPr="00207D3E">
              <w:rPr>
                <w:rFonts w:ascii="Times New Roman" w:hAnsi="Times New Roman" w:cs="Times New Roman"/>
                <w:sz w:val="24"/>
                <w:szCs w:val="24"/>
              </w:rPr>
              <w:t xml:space="preserve"> gene </w:t>
            </w:r>
            <w:r w:rsidR="003C1431">
              <w:rPr>
                <w:rFonts w:ascii="Times New Roman" w:hAnsi="Times New Roman" w:cs="Times New Roman"/>
                <w:sz w:val="24"/>
                <w:szCs w:val="24"/>
              </w:rPr>
              <w:t>copy number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5C5D6EDC" w14:textId="54DB4080" w:rsidR="003B52A8" w:rsidRPr="00207D3E" w:rsidRDefault="003B52A8" w:rsidP="003C14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3E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207D3E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 w:rsidRPr="00207D3E">
              <w:rPr>
                <w:rFonts w:ascii="Times New Roman" w:hAnsi="Times New Roman" w:cs="Times New Roman"/>
                <w:sz w:val="24"/>
                <w:szCs w:val="24"/>
              </w:rPr>
              <w:t xml:space="preserve">I gene </w:t>
            </w:r>
            <w:r w:rsidR="003C1431">
              <w:rPr>
                <w:rFonts w:ascii="Times New Roman" w:hAnsi="Times New Roman" w:cs="Times New Roman"/>
                <w:sz w:val="24"/>
                <w:szCs w:val="24"/>
              </w:rPr>
              <w:t>copy number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0772E6CA" w14:textId="77777777" w:rsidR="003B52A8" w:rsidRPr="00207D3E" w:rsidRDefault="003B52A8" w:rsidP="00F4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3E">
              <w:rPr>
                <w:rFonts w:ascii="Times New Roman" w:hAnsi="Times New Roman" w:cs="Times New Roman"/>
                <w:sz w:val="24"/>
                <w:szCs w:val="24"/>
              </w:rPr>
              <w:t>Chl</w:t>
            </w:r>
            <w:r w:rsidRPr="00207D3E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 w:rsidRPr="00207D3E">
              <w:rPr>
                <w:rFonts w:ascii="Times New Roman" w:hAnsi="Times New Roman" w:cs="Times New Roman"/>
                <w:sz w:val="24"/>
                <w:szCs w:val="24"/>
              </w:rPr>
              <w:t>a concentration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5E0C76F9" w14:textId="77777777" w:rsidR="003B52A8" w:rsidRPr="00207D3E" w:rsidRDefault="003B52A8" w:rsidP="00F4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3E">
              <w:rPr>
                <w:rFonts w:ascii="Times New Roman" w:hAnsi="Times New Roman" w:cs="Times New Roman"/>
                <w:sz w:val="24"/>
                <w:szCs w:val="24"/>
              </w:rPr>
              <w:t>TEP concentration</w:t>
            </w:r>
          </w:p>
        </w:tc>
      </w:tr>
      <w:tr w:rsidR="003B52A8" w:rsidRPr="00F0112C" w14:paraId="30A3D7A6" w14:textId="77777777" w:rsidTr="00F216C8">
        <w:trPr>
          <w:trHeight w:val="710"/>
          <w:jc w:val="center"/>
        </w:trPr>
        <w:tc>
          <w:tcPr>
            <w:tcW w:w="540" w:type="dxa"/>
            <w:vMerge w:val="restart"/>
            <w:tcBorders>
              <w:top w:val="single" w:sz="4" w:space="0" w:color="auto"/>
            </w:tcBorders>
            <w:textDirection w:val="btLr"/>
          </w:tcPr>
          <w:p w14:paraId="050F2ACB" w14:textId="77777777" w:rsidR="003B52A8" w:rsidRPr="00207D3E" w:rsidRDefault="003B52A8" w:rsidP="00F41AD4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7D3E">
              <w:rPr>
                <w:rFonts w:ascii="Times New Roman" w:hAnsi="Times New Roman" w:cs="Times New Roman"/>
                <w:b/>
                <w:sz w:val="24"/>
                <w:szCs w:val="24"/>
              </w:rPr>
              <w:t>Spearman’s Rho coefficient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31E952E9" w14:textId="2D3E1194" w:rsidR="003B52A8" w:rsidRPr="00207D3E" w:rsidRDefault="003B52A8" w:rsidP="003C14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3E">
              <w:rPr>
                <w:rFonts w:ascii="Times New Roman" w:hAnsi="Times New Roman" w:cs="Times New Roman"/>
                <w:i/>
                <w:sz w:val="24"/>
                <w:szCs w:val="24"/>
              </w:rPr>
              <w:t>amoA</w:t>
            </w:r>
            <w:r w:rsidRPr="00207D3E">
              <w:rPr>
                <w:rFonts w:ascii="Times New Roman" w:hAnsi="Times New Roman" w:cs="Times New Roman"/>
                <w:sz w:val="24"/>
                <w:szCs w:val="24"/>
              </w:rPr>
              <w:t xml:space="preserve"> gene </w:t>
            </w:r>
            <w:r w:rsidR="003C1431">
              <w:rPr>
                <w:rFonts w:ascii="Times New Roman" w:hAnsi="Times New Roman" w:cs="Times New Roman"/>
                <w:sz w:val="24"/>
                <w:szCs w:val="24"/>
              </w:rPr>
              <w:t>copy number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F1E9214" w14:textId="77777777" w:rsidR="003B52A8" w:rsidRPr="00207D3E" w:rsidRDefault="003B52A8" w:rsidP="00F4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BBBD2FB" w14:textId="4775E6E4" w:rsidR="003B52A8" w:rsidRPr="00207D3E" w:rsidRDefault="003B52A8" w:rsidP="00F4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F42E7A4" w14:textId="11279A76" w:rsidR="003B52A8" w:rsidRPr="00207D3E" w:rsidRDefault="003B52A8" w:rsidP="00F4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3E699B7" w14:textId="165EF8C4" w:rsidR="003B52A8" w:rsidRPr="00207D3E" w:rsidRDefault="003B52A8" w:rsidP="00F4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2A8" w:rsidRPr="00F0112C" w14:paraId="2EE30C2B" w14:textId="77777777" w:rsidTr="00F216C8">
        <w:trPr>
          <w:trHeight w:val="702"/>
          <w:jc w:val="center"/>
        </w:trPr>
        <w:tc>
          <w:tcPr>
            <w:tcW w:w="540" w:type="dxa"/>
            <w:vMerge/>
          </w:tcPr>
          <w:p w14:paraId="1894D0CD" w14:textId="77777777" w:rsidR="003B52A8" w:rsidRPr="00207D3E" w:rsidRDefault="003B52A8" w:rsidP="00F41A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</w:tcPr>
          <w:p w14:paraId="201B059E" w14:textId="791AB7B1" w:rsidR="003B52A8" w:rsidRPr="00207D3E" w:rsidRDefault="003B52A8" w:rsidP="003C14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3E">
              <w:rPr>
                <w:rFonts w:ascii="Times New Roman" w:hAnsi="Times New Roman" w:cs="Times New Roman"/>
                <w:sz w:val="24"/>
                <w:szCs w:val="24"/>
              </w:rPr>
              <w:t xml:space="preserve">MG-I 16S rRNA gene </w:t>
            </w:r>
            <w:r w:rsidR="003C1431">
              <w:rPr>
                <w:rFonts w:ascii="Times New Roman" w:hAnsi="Times New Roman" w:cs="Times New Roman"/>
                <w:sz w:val="24"/>
                <w:szCs w:val="24"/>
              </w:rPr>
              <w:t>copy number</w:t>
            </w:r>
          </w:p>
        </w:tc>
        <w:tc>
          <w:tcPr>
            <w:tcW w:w="1243" w:type="dxa"/>
          </w:tcPr>
          <w:p w14:paraId="47B33A44" w14:textId="77777777" w:rsidR="003B52A8" w:rsidRPr="00207D3E" w:rsidRDefault="003B52A8" w:rsidP="00F4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3E">
              <w:rPr>
                <w:rFonts w:ascii="Times New Roman" w:hAnsi="Times New Roman" w:cs="Times New Roman"/>
                <w:sz w:val="24"/>
                <w:szCs w:val="24"/>
              </w:rPr>
              <w:t>ρ = 0.93</w:t>
            </w:r>
          </w:p>
          <w:p w14:paraId="41CF2190" w14:textId="77777777" w:rsidR="003B52A8" w:rsidRPr="00207D3E" w:rsidRDefault="003B52A8" w:rsidP="00F4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3E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  <w:tc>
          <w:tcPr>
            <w:tcW w:w="1243" w:type="dxa"/>
            <w:shd w:val="clear" w:color="auto" w:fill="D9D9D9" w:themeFill="background1" w:themeFillShade="D9"/>
          </w:tcPr>
          <w:p w14:paraId="42476981" w14:textId="77777777" w:rsidR="003B52A8" w:rsidRPr="00207D3E" w:rsidRDefault="003B52A8" w:rsidP="00F4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D9D9D9" w:themeFill="background1" w:themeFillShade="D9"/>
          </w:tcPr>
          <w:p w14:paraId="550F5FE6" w14:textId="375D6E58" w:rsidR="003B52A8" w:rsidRPr="00207D3E" w:rsidRDefault="003B52A8" w:rsidP="00F4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D9D9D9" w:themeFill="background1" w:themeFillShade="D9"/>
          </w:tcPr>
          <w:p w14:paraId="074CF86C" w14:textId="547A4607" w:rsidR="003B52A8" w:rsidRPr="00207D3E" w:rsidRDefault="003B52A8" w:rsidP="00F4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2A8" w:rsidRPr="00F0112C" w14:paraId="2461EE37" w14:textId="77777777" w:rsidTr="00F216C8">
        <w:trPr>
          <w:jc w:val="center"/>
        </w:trPr>
        <w:tc>
          <w:tcPr>
            <w:tcW w:w="540" w:type="dxa"/>
            <w:vMerge/>
          </w:tcPr>
          <w:p w14:paraId="5756ABA8" w14:textId="77777777" w:rsidR="003B52A8" w:rsidRPr="00207D3E" w:rsidRDefault="003B52A8" w:rsidP="00F41A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</w:tcPr>
          <w:p w14:paraId="3304244C" w14:textId="77777777" w:rsidR="003B52A8" w:rsidRPr="00207D3E" w:rsidRDefault="003B52A8" w:rsidP="00F4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3E">
              <w:rPr>
                <w:rFonts w:ascii="Times New Roman" w:hAnsi="Times New Roman" w:cs="Times New Roman"/>
                <w:sz w:val="24"/>
                <w:szCs w:val="24"/>
              </w:rPr>
              <w:t>Chl-a concentration</w:t>
            </w:r>
          </w:p>
        </w:tc>
        <w:tc>
          <w:tcPr>
            <w:tcW w:w="1243" w:type="dxa"/>
          </w:tcPr>
          <w:p w14:paraId="40F15066" w14:textId="77777777" w:rsidR="003B52A8" w:rsidRPr="00207D3E" w:rsidRDefault="003B52A8" w:rsidP="00F4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3E">
              <w:rPr>
                <w:rFonts w:ascii="Times New Roman" w:hAnsi="Times New Roman" w:cs="Times New Roman"/>
                <w:sz w:val="24"/>
                <w:szCs w:val="24"/>
              </w:rPr>
              <w:t>ρ = −0.88</w:t>
            </w:r>
          </w:p>
          <w:p w14:paraId="04A63C44" w14:textId="77777777" w:rsidR="003B52A8" w:rsidRPr="00207D3E" w:rsidRDefault="003B52A8" w:rsidP="00F4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3E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  <w:tc>
          <w:tcPr>
            <w:tcW w:w="1243" w:type="dxa"/>
          </w:tcPr>
          <w:p w14:paraId="78629CB2" w14:textId="77777777" w:rsidR="003B52A8" w:rsidRPr="00207D3E" w:rsidRDefault="003B52A8" w:rsidP="00F4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3E">
              <w:rPr>
                <w:rFonts w:ascii="Times New Roman" w:hAnsi="Times New Roman" w:cs="Times New Roman"/>
                <w:sz w:val="24"/>
                <w:szCs w:val="24"/>
              </w:rPr>
              <w:t>ρ = −0.84</w:t>
            </w:r>
          </w:p>
          <w:p w14:paraId="7A224801" w14:textId="77777777" w:rsidR="003B52A8" w:rsidRPr="00207D3E" w:rsidRDefault="003B52A8" w:rsidP="00F4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3E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  <w:tc>
          <w:tcPr>
            <w:tcW w:w="1523" w:type="dxa"/>
            <w:shd w:val="clear" w:color="auto" w:fill="D9D9D9" w:themeFill="background1" w:themeFillShade="D9"/>
          </w:tcPr>
          <w:p w14:paraId="10314B92" w14:textId="77777777" w:rsidR="003B52A8" w:rsidRPr="00207D3E" w:rsidRDefault="003B52A8" w:rsidP="00F4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D9D9D9" w:themeFill="background1" w:themeFillShade="D9"/>
          </w:tcPr>
          <w:p w14:paraId="2BBD9DF8" w14:textId="71DD57AD" w:rsidR="003B52A8" w:rsidRPr="00207D3E" w:rsidRDefault="003B52A8" w:rsidP="00F4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52A8" w:rsidRPr="00F0112C" w14:paraId="0FF669A9" w14:textId="77777777" w:rsidTr="00F41AD4">
        <w:trPr>
          <w:jc w:val="center"/>
        </w:trPr>
        <w:tc>
          <w:tcPr>
            <w:tcW w:w="540" w:type="dxa"/>
            <w:vMerge/>
            <w:tcBorders>
              <w:bottom w:val="single" w:sz="4" w:space="0" w:color="auto"/>
            </w:tcBorders>
          </w:tcPr>
          <w:p w14:paraId="5BFC7385" w14:textId="77777777" w:rsidR="003B52A8" w:rsidRPr="00207D3E" w:rsidRDefault="003B52A8" w:rsidP="00F41A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7EE8905A" w14:textId="77777777" w:rsidR="003B52A8" w:rsidRPr="00207D3E" w:rsidRDefault="003B52A8" w:rsidP="00F4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3E">
              <w:rPr>
                <w:rFonts w:ascii="Times New Roman" w:hAnsi="Times New Roman" w:cs="Times New Roman"/>
                <w:sz w:val="24"/>
                <w:szCs w:val="24"/>
              </w:rPr>
              <w:t>TEP concentration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3AF6C122" w14:textId="77777777" w:rsidR="003B52A8" w:rsidRPr="00207D3E" w:rsidRDefault="003B52A8" w:rsidP="00F4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3E">
              <w:rPr>
                <w:rFonts w:ascii="Times New Roman" w:hAnsi="Times New Roman" w:cs="Times New Roman"/>
                <w:sz w:val="24"/>
                <w:szCs w:val="24"/>
              </w:rPr>
              <w:t>ρ = −0.83</w:t>
            </w:r>
          </w:p>
          <w:p w14:paraId="275C19AF" w14:textId="77777777" w:rsidR="003B52A8" w:rsidRPr="00207D3E" w:rsidRDefault="003B52A8" w:rsidP="00F4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3E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13520A5F" w14:textId="77777777" w:rsidR="003B52A8" w:rsidRPr="00207D3E" w:rsidRDefault="003B52A8" w:rsidP="00F4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3E">
              <w:rPr>
                <w:rFonts w:ascii="Times New Roman" w:hAnsi="Times New Roman" w:cs="Times New Roman"/>
                <w:sz w:val="24"/>
                <w:szCs w:val="24"/>
              </w:rPr>
              <w:t>ρ = −0.76</w:t>
            </w:r>
          </w:p>
          <w:p w14:paraId="4D64900A" w14:textId="77777777" w:rsidR="003B52A8" w:rsidRPr="00207D3E" w:rsidRDefault="003B52A8" w:rsidP="00F4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3E">
              <w:rPr>
                <w:rFonts w:ascii="Times New Roman" w:hAnsi="Times New Roman" w:cs="Times New Roman"/>
                <w:sz w:val="24"/>
                <w:szCs w:val="24"/>
              </w:rPr>
              <w:t>p &lt; 0.01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25F6ABF2" w14:textId="77777777" w:rsidR="003B52A8" w:rsidRPr="00207D3E" w:rsidRDefault="003B52A8" w:rsidP="00F4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3E">
              <w:rPr>
                <w:rFonts w:ascii="Times New Roman" w:hAnsi="Times New Roman" w:cs="Times New Roman"/>
                <w:sz w:val="24"/>
                <w:szCs w:val="24"/>
              </w:rPr>
              <w:t>ρ = 0.87</w:t>
            </w:r>
          </w:p>
          <w:p w14:paraId="032F345D" w14:textId="77777777" w:rsidR="003B52A8" w:rsidRPr="00207D3E" w:rsidRDefault="003B52A8" w:rsidP="00F4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D3E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4F89845" w14:textId="77777777" w:rsidR="003B52A8" w:rsidRPr="00207D3E" w:rsidRDefault="003B52A8" w:rsidP="00F41A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B4033A9" w14:textId="77777777" w:rsidR="003B52A8" w:rsidRPr="00207D3E" w:rsidRDefault="003B52A8" w:rsidP="003B52A8">
      <w:pPr>
        <w:pStyle w:val="EndNoteBibliography"/>
        <w:tabs>
          <w:tab w:val="left" w:pos="709"/>
        </w:tabs>
        <w:spacing w:after="160" w:line="360" w:lineRule="auto"/>
        <w:jc w:val="both"/>
      </w:pPr>
    </w:p>
    <w:p w14:paraId="690ACE3B" w14:textId="77777777" w:rsidR="00CE64FD" w:rsidRPr="003B52A8" w:rsidRDefault="00CE64FD" w:rsidP="003B52A8"/>
    <w:sectPr w:rsidR="00CE64FD" w:rsidRPr="003B52A8" w:rsidSect="00CE64F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2A8"/>
    <w:rsid w:val="000020E5"/>
    <w:rsid w:val="003B52A8"/>
    <w:rsid w:val="003C1431"/>
    <w:rsid w:val="005C0F30"/>
    <w:rsid w:val="00CE64FD"/>
    <w:rsid w:val="00F21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87A3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2A8"/>
    <w:pPr>
      <w:spacing w:after="160" w:line="259" w:lineRule="auto"/>
    </w:pPr>
    <w:rPr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3B52A8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3B52A8"/>
    <w:rPr>
      <w:sz w:val="22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2A8"/>
    <w:pPr>
      <w:spacing w:after="160" w:line="259" w:lineRule="auto"/>
    </w:pPr>
    <w:rPr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3B52A8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3B52A8"/>
    <w:rPr>
      <w:sz w:val="22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6</Words>
  <Characters>550</Characters>
  <Application>Microsoft Macintosh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 Kuan Wong</dc:creator>
  <cp:keywords/>
  <dc:description/>
  <cp:lastModifiedBy>Shu Kuan Wong</cp:lastModifiedBy>
  <cp:revision>5</cp:revision>
  <dcterms:created xsi:type="dcterms:W3CDTF">2017-01-05T03:47:00Z</dcterms:created>
  <dcterms:modified xsi:type="dcterms:W3CDTF">2018-06-19T05:52:00Z</dcterms:modified>
</cp:coreProperties>
</file>